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b/>
          <w:color w:val="000000"/>
          <w:sz w:val="24"/>
          <w:shd w:fill="FFFFFF" w:val="clear"/>
        </w:rPr>
        <w:t xml:space="preserve">Table S1. </w:t>
      </w:r>
      <w:r>
        <w:rPr>
          <w:color w:val="000000"/>
          <w:sz w:val="24"/>
          <w:shd w:fill="FFFFFF" w:val="clear"/>
        </w:rPr>
        <w:t>The information of GenBank accession number KR611105-KR6111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Isolates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 xml:space="preserve">Date </w:t>
            </w:r>
            <w:r>
              <w:rPr>
                <w:color w:val="000000"/>
                <w:szCs w:val="21"/>
                <w:shd w:fill="FFFFFF" w:val="clear"/>
              </w:rPr>
              <w:t>of collection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eographical origin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ccession number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1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2-AUG-201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Yuncheng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3-AUG-201</w:t>
            </w:r>
            <w:r>
              <w:rPr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Yuncheng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5-Aug-20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Linfen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6-Aug-201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Linfen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6-Aug-201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Linfen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9-Aug-201</w:t>
            </w:r>
            <w:r>
              <w:rPr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Jinzhong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-Aug-201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Jinzhong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-Aug-201</w:t>
            </w:r>
            <w:r>
              <w:rPr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Jinzhong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2-Aug-201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Xinzhou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13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Shanxi</w:t>
              <w:softHyphen/>
              <w:t>_10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3-Aug-201</w:t>
            </w:r>
            <w:r>
              <w:rPr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shd w:fill="FFFFFF" w:val="clear"/>
              </w:rPr>
              <w:t>Xinzhou,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KR611114</w:t>
            </w:r>
          </w:p>
        </w:tc>
      </w:tr>
    </w:tbl>
    <w:p>
      <w:pPr>
        <w:pStyle w:val="Normal"/>
        <w:rPr>
          <w:rFonts w:ascii="Verdana" w:hAnsi="Verdana" w:cs="Verdana"/>
          <w:color w:val="000000"/>
          <w:sz w:val="16"/>
          <w:szCs w:val="16"/>
          <w:shd w:fill="FFFFFF" w:val="clear"/>
        </w:rPr>
      </w:pPr>
      <w:r>
        <w:rPr>
          <w:rFonts w:cs="Verdana" w:ascii="Verdana" w:hAnsi="Verdana"/>
          <w:color w:val="000000"/>
          <w:sz w:val="16"/>
          <w:szCs w:val="1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1:23:00Z</dcterms:created>
  <dc:creator>Administrator</dc:creator>
  <dc:description/>
  <cp:keywords/>
  <dc:language>en-US</dc:language>
  <cp:lastModifiedBy>AutoBVT</cp:lastModifiedBy>
  <dcterms:modified xsi:type="dcterms:W3CDTF">2015-06-23T17:05:00Z</dcterms:modified>
  <cp:revision>13</cp:revision>
  <dc:subject/>
  <dc:title/>
</cp:coreProperties>
</file>